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7C6E1" w14:textId="16672C13" w:rsidR="00306909" w:rsidRPr="00EF1E3A" w:rsidRDefault="00306909" w:rsidP="00306909">
      <w:pPr>
        <w:outlineLvl w:val="0"/>
        <w:rPr>
          <w:i/>
          <w:sz w:val="22"/>
          <w:szCs w:val="22"/>
        </w:rPr>
      </w:pPr>
      <w:r w:rsidRPr="000D528B">
        <w:rPr>
          <w:b/>
          <w:i/>
          <w:sz w:val="22"/>
          <w:szCs w:val="22"/>
        </w:rPr>
        <w:t>Figure</w:t>
      </w:r>
      <w:r w:rsidR="003E031E" w:rsidRPr="000D528B">
        <w:rPr>
          <w:b/>
          <w:i/>
          <w:sz w:val="22"/>
          <w:szCs w:val="22"/>
        </w:rPr>
        <w:t xml:space="preserve"> S</w:t>
      </w:r>
      <w:r w:rsidR="00DD4BEE">
        <w:rPr>
          <w:b/>
          <w:i/>
          <w:sz w:val="22"/>
          <w:szCs w:val="22"/>
        </w:rPr>
        <w:t>3</w:t>
      </w:r>
      <w:bookmarkStart w:id="0" w:name="_GoBack"/>
      <w:bookmarkEnd w:id="0"/>
      <w:r w:rsidR="003E031E" w:rsidRPr="000D528B">
        <w:rPr>
          <w:b/>
          <w:i/>
          <w:sz w:val="22"/>
          <w:szCs w:val="22"/>
        </w:rPr>
        <w:t>:</w:t>
      </w:r>
      <w:r w:rsidR="003E031E" w:rsidRPr="00EF1E3A">
        <w:rPr>
          <w:i/>
          <w:sz w:val="22"/>
          <w:szCs w:val="22"/>
        </w:rPr>
        <w:t xml:space="preserve"> </w:t>
      </w:r>
      <w:r w:rsidRPr="00EF1E3A">
        <w:rPr>
          <w:i/>
          <w:sz w:val="22"/>
          <w:szCs w:val="22"/>
        </w:rPr>
        <w:t>We used 406 16S V4 sequences from the genus Paenibacillus (including one Paenibacillus polymyxa) from the ezbiocloud 16S rRNA database (</w:t>
      </w:r>
      <w:hyperlink r:id="rId4" w:tgtFrame="_blank" w:history="1">
        <w:r w:rsidRPr="00EF1E3A">
          <w:rPr>
            <w:rStyle w:val="Link"/>
            <w:i/>
            <w:sz w:val="22"/>
            <w:szCs w:val="22"/>
          </w:rPr>
          <w:t>https://www.ezbiocloud.net/resources/16s_download</w:t>
        </w:r>
      </w:hyperlink>
      <w:r w:rsidRPr="00EF1E3A">
        <w:rPr>
          <w:i/>
          <w:sz w:val="22"/>
          <w:szCs w:val="22"/>
        </w:rPr>
        <w:t>, Updated: 2018.05) and 935 16S V4 sequences of Paenibacillus polymyxa strains from NCBI (</w:t>
      </w:r>
      <w:hyperlink r:id="rId5" w:tgtFrame="_blank" w:history="1">
        <w:r w:rsidRPr="00EF1E3A">
          <w:rPr>
            <w:rStyle w:val="Link"/>
            <w:i/>
            <w:sz w:val="22"/>
            <w:szCs w:val="22"/>
          </w:rPr>
          <w:t>https://www.ncbi.nlm.nih.gov/nuccore</w:t>
        </w:r>
      </w:hyperlink>
      <w:r w:rsidRPr="00EF1E3A">
        <w:rPr>
          <w:i/>
          <w:sz w:val="22"/>
          <w:szCs w:val="22"/>
        </w:rPr>
        <w:t>, on 2018-09-11) to assess the interspecific and intraspecific SNP rates compared to our variant. The sequences on NCBI have been searched with this term: "((Paenibacillus polymyxa[Organism]) AND 16S)". The V4 region has been extracted with dispr (</w:t>
      </w:r>
      <w:hyperlink r:id="rId6" w:tgtFrame="_blank" w:history="1">
        <w:r w:rsidRPr="00EF1E3A">
          <w:rPr>
            <w:rStyle w:val="Link"/>
            <w:i/>
            <w:sz w:val="22"/>
            <w:szCs w:val="22"/>
          </w:rPr>
          <w:t>https://github.com/douglasgscofield/dispr</w:t>
        </w:r>
      </w:hyperlink>
      <w:r w:rsidRPr="00EF1E3A">
        <w:rPr>
          <w:i/>
          <w:sz w:val="22"/>
          <w:szCs w:val="22"/>
        </w:rPr>
        <w:t>, commit 32670de, parameters: --pf V4:F:GTGCCAGCMGCCGCGGTAA --pr V4:R:GGACTACHVGGGTWTCTAAT --min 270 --max 310) Alignments were calculated with muscle (version v3.8.1551) and distance matrices computed with distmat (EMBOSS package version 6.6.0.0). Data preparation and plotting were performed in R (version 3.4.3) with ggplot</w:t>
      </w:r>
      <w:r w:rsidR="008620B4" w:rsidRPr="00EF1E3A">
        <w:rPr>
          <w:i/>
          <w:sz w:val="22"/>
          <w:szCs w:val="22"/>
        </w:rPr>
        <w:t>2</w:t>
      </w:r>
      <w:r w:rsidR="004E7A84" w:rsidRPr="00EF1E3A">
        <w:rPr>
          <w:i/>
          <w:sz w:val="22"/>
          <w:szCs w:val="22"/>
        </w:rPr>
        <w:t xml:space="preserve"> (version 2.2.1)</w:t>
      </w:r>
      <w:r w:rsidRPr="00EF1E3A">
        <w:rPr>
          <w:i/>
          <w:sz w:val="22"/>
          <w:szCs w:val="22"/>
        </w:rPr>
        <w:t>.</w:t>
      </w:r>
    </w:p>
    <w:p w14:paraId="2A74B74F" w14:textId="77777777" w:rsidR="00264A50" w:rsidRDefault="00264A50" w:rsidP="00306909">
      <w:pPr>
        <w:outlineLvl w:val="0"/>
      </w:pPr>
    </w:p>
    <w:p w14:paraId="754D767B" w14:textId="274E6412" w:rsidR="00306909" w:rsidRDefault="00D97693" w:rsidP="00306909">
      <w:pPr>
        <w:outlineLvl w:val="0"/>
      </w:pPr>
      <w:r>
        <w:rPr>
          <w:noProof/>
          <w:lang w:eastAsia="de-DE"/>
        </w:rPr>
        <w:drawing>
          <wp:inline distT="0" distB="0" distL="0" distR="0" wp14:anchorId="6ED55ECB" wp14:editId="1F5BFEE5">
            <wp:extent cx="5755640" cy="5755640"/>
            <wp:effectExtent l="0" t="0" r="10160" b="10160"/>
            <wp:docPr id="1" name="Bild 1" descr="Suppl4-SNPvari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4-SNPvariation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75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1C7F5" w14:textId="77777777" w:rsidR="00D97693" w:rsidRDefault="00D97693" w:rsidP="00306909">
      <w:pPr>
        <w:outlineLvl w:val="0"/>
        <w:rPr>
          <w:b/>
        </w:rPr>
      </w:pPr>
    </w:p>
    <w:p w14:paraId="06A4FFE9" w14:textId="77777777" w:rsidR="008B7799" w:rsidRPr="00EF1E3A" w:rsidRDefault="008B7799" w:rsidP="00306909">
      <w:pPr>
        <w:outlineLvl w:val="0"/>
        <w:rPr>
          <w:b/>
          <w:sz w:val="22"/>
          <w:szCs w:val="22"/>
        </w:rPr>
      </w:pPr>
      <w:r w:rsidRPr="00EF1E3A">
        <w:rPr>
          <w:b/>
          <w:sz w:val="22"/>
          <w:szCs w:val="22"/>
        </w:rPr>
        <w:t xml:space="preserve">References not in main text: </w:t>
      </w:r>
    </w:p>
    <w:p w14:paraId="56FA046A" w14:textId="664B0A08" w:rsidR="008B7799" w:rsidRPr="00EF1E3A" w:rsidRDefault="008200BE" w:rsidP="00306909">
      <w:pPr>
        <w:outlineLvl w:val="0"/>
        <w:rPr>
          <w:sz w:val="22"/>
          <w:szCs w:val="22"/>
        </w:rPr>
      </w:pPr>
      <w:r w:rsidRPr="00EF1E3A">
        <w:rPr>
          <w:sz w:val="22"/>
          <w:szCs w:val="22"/>
        </w:rPr>
        <w:t xml:space="preserve">Edgar, R.C. </w:t>
      </w:r>
      <w:r w:rsidR="004E7A84" w:rsidRPr="00EF1E3A">
        <w:rPr>
          <w:sz w:val="22"/>
          <w:szCs w:val="22"/>
        </w:rPr>
        <w:t>Mus</w:t>
      </w:r>
      <w:r w:rsidR="00C501E5" w:rsidRPr="00EF1E3A">
        <w:rPr>
          <w:sz w:val="22"/>
          <w:szCs w:val="22"/>
        </w:rPr>
        <w:t>c</w:t>
      </w:r>
      <w:r w:rsidR="004E7A84" w:rsidRPr="00EF1E3A">
        <w:rPr>
          <w:sz w:val="22"/>
          <w:szCs w:val="22"/>
        </w:rPr>
        <w:t xml:space="preserve">le. </w:t>
      </w:r>
      <w:r w:rsidRPr="00EF1E3A">
        <w:rPr>
          <w:sz w:val="22"/>
          <w:szCs w:val="22"/>
        </w:rPr>
        <w:t>Nucleic Acids Res 32(5), 1792-97</w:t>
      </w:r>
    </w:p>
    <w:p w14:paraId="6E3EC695" w14:textId="77777777" w:rsidR="004E7A84" w:rsidRPr="00EF1E3A" w:rsidRDefault="004E7A84" w:rsidP="004E7A84">
      <w:pPr>
        <w:outlineLvl w:val="0"/>
        <w:rPr>
          <w:sz w:val="22"/>
          <w:szCs w:val="22"/>
        </w:rPr>
      </w:pPr>
      <w:r w:rsidRPr="00EF1E3A">
        <w:rPr>
          <w:sz w:val="22"/>
          <w:szCs w:val="22"/>
        </w:rPr>
        <w:t>Rice, P. Longden, I. and Bleasby, A. EMBOSS. Trends in Genetics 16, (6) pp276--277</w:t>
      </w:r>
    </w:p>
    <w:p w14:paraId="5BEADCFA" w14:textId="7A2C344D" w:rsidR="008620B4" w:rsidRPr="00EF1E3A" w:rsidRDefault="008620B4" w:rsidP="00306909">
      <w:pPr>
        <w:outlineLvl w:val="0"/>
        <w:rPr>
          <w:sz w:val="22"/>
          <w:szCs w:val="22"/>
        </w:rPr>
      </w:pPr>
      <w:r w:rsidRPr="00EF1E3A">
        <w:rPr>
          <w:sz w:val="22"/>
          <w:szCs w:val="22"/>
        </w:rPr>
        <w:t>Wickham</w:t>
      </w:r>
      <w:r w:rsidR="004E7A84" w:rsidRPr="00EF1E3A">
        <w:rPr>
          <w:sz w:val="22"/>
          <w:szCs w:val="22"/>
        </w:rPr>
        <w:t>, H</w:t>
      </w:r>
      <w:r w:rsidRPr="00EF1E3A">
        <w:rPr>
          <w:sz w:val="22"/>
          <w:szCs w:val="22"/>
        </w:rPr>
        <w:t xml:space="preserve">. ggplot2: Elegant Graphics for Data Analysis. </w:t>
      </w:r>
      <w:r w:rsidR="00EF1E3A">
        <w:rPr>
          <w:sz w:val="22"/>
          <w:szCs w:val="22"/>
        </w:rPr>
        <w:t>Springer-Verlag New York, 2009</w:t>
      </w:r>
    </w:p>
    <w:sectPr w:rsidR="008620B4" w:rsidRPr="00EF1E3A" w:rsidSect="00BB7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0B"/>
    <w:rsid w:val="000240AD"/>
    <w:rsid w:val="000410C3"/>
    <w:rsid w:val="000D528B"/>
    <w:rsid w:val="001049B0"/>
    <w:rsid w:val="001207C5"/>
    <w:rsid w:val="00201E4D"/>
    <w:rsid w:val="00264A50"/>
    <w:rsid w:val="002B070B"/>
    <w:rsid w:val="00306909"/>
    <w:rsid w:val="0031696C"/>
    <w:rsid w:val="003E031E"/>
    <w:rsid w:val="003F3B91"/>
    <w:rsid w:val="0047605B"/>
    <w:rsid w:val="00487955"/>
    <w:rsid w:val="004E7A84"/>
    <w:rsid w:val="004F0A65"/>
    <w:rsid w:val="00524B16"/>
    <w:rsid w:val="00544BE1"/>
    <w:rsid w:val="005451BB"/>
    <w:rsid w:val="00564826"/>
    <w:rsid w:val="00584234"/>
    <w:rsid w:val="005D28EA"/>
    <w:rsid w:val="008200BE"/>
    <w:rsid w:val="008620B4"/>
    <w:rsid w:val="008B7799"/>
    <w:rsid w:val="00A55216"/>
    <w:rsid w:val="00A569EF"/>
    <w:rsid w:val="00A8720E"/>
    <w:rsid w:val="00AD08E1"/>
    <w:rsid w:val="00B12F7D"/>
    <w:rsid w:val="00BB7736"/>
    <w:rsid w:val="00C501E5"/>
    <w:rsid w:val="00C93523"/>
    <w:rsid w:val="00D97693"/>
    <w:rsid w:val="00DA2A1F"/>
    <w:rsid w:val="00DD4BEE"/>
    <w:rsid w:val="00E01F5F"/>
    <w:rsid w:val="00EF1E3A"/>
    <w:rsid w:val="00F72EA9"/>
    <w:rsid w:val="00FE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B9A113"/>
  <w15:chartTrackingRefBased/>
  <w15:docId w15:val="{2756AB38-5557-A546-8AD0-437252BF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207C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207C5"/>
    <w:rPr>
      <w:rFonts w:ascii="Times New Roman" w:hAnsi="Times New Roman" w:cs="Times New Roman"/>
    </w:rPr>
  </w:style>
  <w:style w:type="character" w:styleId="Link">
    <w:name w:val="Hyperlink"/>
    <w:basedOn w:val="Absatz-Standardschriftart"/>
    <w:uiPriority w:val="99"/>
    <w:unhideWhenUsed/>
    <w:rsid w:val="0030690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F1E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ezbiocloud.net/resources/16s_download" TargetMode="External"/><Relationship Id="rId5" Type="http://schemas.openxmlformats.org/officeDocument/2006/relationships/hyperlink" Target="https://www.ncbi.nlm.nih.gov/nuccore%5D%5D" TargetMode="External"/><Relationship Id="rId6" Type="http://schemas.openxmlformats.org/officeDocument/2006/relationships/hyperlink" Target="https://github.com/douglasgscofield/dispr" TargetMode="Externa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eller</dc:creator>
  <cp:keywords/>
  <dc:description/>
  <cp:lastModifiedBy>alk50uw</cp:lastModifiedBy>
  <cp:revision>36</cp:revision>
  <dcterms:created xsi:type="dcterms:W3CDTF">2018-06-05T11:48:00Z</dcterms:created>
  <dcterms:modified xsi:type="dcterms:W3CDTF">2018-10-04T12:09:00Z</dcterms:modified>
</cp:coreProperties>
</file>